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2 </w:t>
      </w:r>
      <w:r>
        <w:rPr>
          <w:rFonts w:ascii="Times New Roman" w:hAnsi="Times New Roman" w:cs="Times New Roman"/>
        </w:rPr>
        <w:t xml:space="preserve">Appendix 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ascii="Times New Roman" w:hAnsi="Times New Roman" w:cs="Times New Roman"/>
        </w:rPr>
        <w:t>: Seroprevalence of DENV infection for developing and developed countries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B</w:t>
      </w:r>
      <w:r>
        <w:rPr>
          <w:rFonts w:ascii="Times New Roman" w:hAnsi="Times New Roman" w:cs="Times New Roman"/>
        </w:rPr>
        <w:t>: Seroprevalence of DENV infection for urban and rural areas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ascii="Times New Roman" w:hAnsi="Times New Roman" w:cs="Times New Roman"/>
        </w:rPr>
        <w:t>: Time trend of DENV seroprevalenc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ascii="Times New Roman" w:hAnsi="Times New Roman" w:cs="Times New Roman"/>
        </w:rPr>
        <w:t>: Seroprevalence of DENV infection in general population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ascii="Times New Roman" w:hAnsi="Times New Roman" w:cs="Times New Roman"/>
        </w:rPr>
        <w:t xml:space="preserve">: Seroprevalence of DENV infection stratified by diagnostic tests 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Table F: </w:t>
      </w:r>
      <w:r>
        <w:rPr>
          <w:rFonts w:ascii="Times New Roman" w:hAnsi="Times New Roman" w:cs="Times New Roman"/>
        </w:rPr>
        <w:t>Seroprevalence of DENV infection stratified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by ag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ascii="Times New Roman" w:hAnsi="Times New Roman" w:cs="Times New Roman"/>
        </w:rPr>
        <w:t>: Proportion of DENV inapparent infectio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A</w:t>
      </w:r>
      <w:r>
        <w:rPr>
          <w:rFonts w:ascii="Times New Roman" w:hAnsi="Times New Roman" w:cs="Times New Roman"/>
          <w:b/>
        </w:rPr>
        <w:t>: Seroprevalence of DENV infection for developing and developed countries.</w:t>
      </w:r>
    </w:p>
    <w:tbl>
      <w:tblPr>
        <w:tblStyle w:val="6"/>
        <w:tblW w:w="96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932"/>
        <w:gridCol w:w="539"/>
        <w:gridCol w:w="723"/>
        <w:gridCol w:w="1969"/>
        <w:gridCol w:w="865"/>
        <w:gridCol w:w="651"/>
        <w:gridCol w:w="778"/>
        <w:gridCol w:w="19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163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Developed</w:t>
            </w:r>
          </w:p>
        </w:tc>
        <w:tc>
          <w:tcPr>
            <w:tcW w:w="4283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Develop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3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3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2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  <w:bookmarkStart w:id="0" w:name="_GoBack"/>
            <w:bookmarkEnd w:id="0"/>
          </w:p>
        </w:tc>
        <w:tc>
          <w:tcPr>
            <w:tcW w:w="196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865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65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7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8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46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801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2(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1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095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912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(2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00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0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5329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9882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6(3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504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312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72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245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2(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9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93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2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865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5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964</w:t>
            </w:r>
          </w:p>
        </w:tc>
        <w:tc>
          <w:tcPr>
            <w:tcW w:w="77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3960</w:t>
            </w:r>
          </w:p>
        </w:tc>
        <w:tc>
          <w:tcPr>
            <w:tcW w:w="198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(1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35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B</w:t>
      </w:r>
      <w:r>
        <w:rPr>
          <w:rFonts w:ascii="Times New Roman" w:hAnsi="Times New Roman" w:cs="Times New Roman"/>
          <w:b/>
        </w:rPr>
        <w:t>: Seroprevalence of DENV infection for urban and rural areas.</w:t>
      </w:r>
    </w:p>
    <w:tbl>
      <w:tblPr>
        <w:tblStyle w:val="6"/>
        <w:tblW w:w="963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937"/>
        <w:gridCol w:w="591"/>
        <w:gridCol w:w="724"/>
        <w:gridCol w:w="2077"/>
        <w:gridCol w:w="762"/>
        <w:gridCol w:w="541"/>
        <w:gridCol w:w="780"/>
        <w:gridCol w:w="19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329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Urban</w:t>
            </w:r>
          </w:p>
        </w:tc>
        <w:tc>
          <w:tcPr>
            <w:tcW w:w="4050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ur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3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9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2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207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76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4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80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6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7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44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(5-17)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94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397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(12-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919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960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4(30-38)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13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(15-2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959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262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5（55-74)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73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467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3(21-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336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6754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0(29-70)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80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2(17-27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5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93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9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79</w:t>
            </w:r>
          </w:p>
        </w:tc>
        <w:tc>
          <w:tcPr>
            <w:tcW w:w="72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7927</w:t>
            </w:r>
          </w:p>
        </w:tc>
        <w:tc>
          <w:tcPr>
            <w:tcW w:w="20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7(9-24)</w:t>
            </w:r>
          </w:p>
        </w:tc>
        <w:tc>
          <w:tcPr>
            <w:tcW w:w="7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4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91</w:t>
            </w:r>
          </w:p>
        </w:tc>
        <w:tc>
          <w:tcPr>
            <w:tcW w:w="7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915</w:t>
            </w:r>
          </w:p>
        </w:tc>
        <w:tc>
          <w:tcPr>
            <w:tcW w:w="19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0(7-33）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C</w:t>
      </w:r>
      <w:r>
        <w:rPr>
          <w:rFonts w:ascii="Times New Roman" w:hAnsi="Times New Roman" w:cs="Times New Roman"/>
          <w:b/>
        </w:rPr>
        <w:t>: Time trend of DENV seroprevalenc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869"/>
        <w:gridCol w:w="541"/>
        <w:gridCol w:w="725"/>
        <w:gridCol w:w="1929"/>
        <w:gridCol w:w="949"/>
        <w:gridCol w:w="634"/>
        <w:gridCol w:w="763"/>
        <w:gridCol w:w="19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3843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2000-2009</w:t>
            </w:r>
          </w:p>
        </w:tc>
        <w:tc>
          <w:tcPr>
            <w:tcW w:w="4285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2010-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6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16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53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2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94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63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6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3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19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804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93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46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4-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1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290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(1-18)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583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3135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8(22-3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/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00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87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198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(20-75)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375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5809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4(51-7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42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471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082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441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2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86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16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055</w:t>
            </w:r>
          </w:p>
        </w:tc>
        <w:tc>
          <w:tcPr>
            <w:tcW w:w="53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775</w:t>
            </w:r>
          </w:p>
        </w:tc>
        <w:tc>
          <w:tcPr>
            <w:tcW w:w="192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6(9-42)</w:t>
            </w:r>
          </w:p>
        </w:tc>
        <w:tc>
          <w:tcPr>
            <w:tcW w:w="94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3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839</w:t>
            </w:r>
          </w:p>
        </w:tc>
        <w:tc>
          <w:tcPr>
            <w:tcW w:w="76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808</w:t>
            </w:r>
          </w:p>
        </w:tc>
        <w:tc>
          <w:tcPr>
            <w:tcW w:w="193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8(16-39)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D</w:t>
      </w:r>
      <w:r>
        <w:rPr>
          <w:rFonts w:ascii="Times New Roman" w:hAnsi="Times New Roman" w:cs="Times New Roman"/>
          <w:b/>
        </w:rPr>
        <w:t>: Seroprevalence of DENV infection in general populati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2033"/>
        <w:gridCol w:w="693"/>
        <w:gridCol w:w="962"/>
        <w:gridCol w:w="27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5780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General popu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3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umber of reports</w:t>
            </w:r>
          </w:p>
        </w:tc>
        <w:tc>
          <w:tcPr>
            <w:tcW w:w="52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</w:p>
        </w:tc>
        <w:tc>
          <w:tcPr>
            <w:tcW w:w="65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amples</w:t>
            </w:r>
          </w:p>
        </w:tc>
        <w:tc>
          <w:tcPr>
            <w:tcW w:w="256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frican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58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8766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astern Mediterranean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490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919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(19-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uropean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920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outh-East Asia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680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04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6(14-9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he Americas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599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5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</w:rPr>
              <w:t>(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</w:rPr>
              <w:t>-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0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 xml:space="preserve">Western Pacific </w:t>
            </w:r>
          </w:p>
        </w:tc>
        <w:tc>
          <w:tcPr>
            <w:tcW w:w="203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1</w:t>
            </w:r>
          </w:p>
        </w:tc>
        <w:tc>
          <w:tcPr>
            <w:tcW w:w="52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39</w:t>
            </w:r>
          </w:p>
        </w:tc>
        <w:tc>
          <w:tcPr>
            <w:tcW w:w="6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2992</w:t>
            </w:r>
          </w:p>
        </w:tc>
        <w:tc>
          <w:tcPr>
            <w:tcW w:w="256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6(14-37)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E</w:t>
      </w:r>
      <w:r>
        <w:rPr>
          <w:rFonts w:ascii="Times New Roman" w:hAnsi="Times New Roman" w:cs="Times New Roman"/>
          <w:b/>
        </w:rPr>
        <w:t>: Seroprevalence of DENV infection stratified by diagnostic tests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02"/>
        <w:gridCol w:w="593"/>
        <w:gridCol w:w="725"/>
        <w:gridCol w:w="1929"/>
        <w:gridCol w:w="1001"/>
        <w:gridCol w:w="584"/>
        <w:gridCol w:w="725"/>
        <w:gridCol w:w="19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052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IgG</w:t>
            </w:r>
          </w:p>
        </w:tc>
        <w:tc>
          <w:tcPr>
            <w:tcW w:w="4136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Ig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902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9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66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89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100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84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65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89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66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0199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12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235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(-3-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042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7121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9(23-34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701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(4-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100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62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(-0-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5187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7381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9(47-70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644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(1-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595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07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5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82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634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(3-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6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90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5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1</w:t>
            </w:r>
          </w:p>
        </w:tc>
        <w:tc>
          <w:tcPr>
            <w:tcW w:w="66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429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-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001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8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85</w:t>
            </w:r>
          </w:p>
        </w:tc>
        <w:tc>
          <w:tcPr>
            <w:tcW w:w="65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6867</w:t>
            </w:r>
          </w:p>
        </w:tc>
        <w:tc>
          <w:tcPr>
            <w:tcW w:w="189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(3-5)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F: </w:t>
      </w:r>
      <w:r>
        <w:rPr>
          <w:rFonts w:ascii="Times New Roman" w:hAnsi="Times New Roman" w:cs="Times New Roman"/>
          <w:b/>
          <w:bCs/>
        </w:rPr>
        <w:t>Seroprevalence of DENV infection stratified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</w:rPr>
        <w:t>by ag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</w:p>
    <w:tbl>
      <w:tblPr>
        <w:tblStyle w:val="6"/>
        <w:tblW w:w="96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898"/>
        <w:gridCol w:w="591"/>
        <w:gridCol w:w="747"/>
        <w:gridCol w:w="1919"/>
        <w:gridCol w:w="945"/>
        <w:gridCol w:w="567"/>
        <w:gridCol w:w="813"/>
        <w:gridCol w:w="19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Regions</w:t>
            </w:r>
          </w:p>
        </w:tc>
        <w:tc>
          <w:tcPr>
            <w:tcW w:w="4155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Children</w:t>
            </w:r>
          </w:p>
        </w:tc>
        <w:tc>
          <w:tcPr>
            <w:tcW w:w="4312" w:type="dxa"/>
            <w:gridSpan w:val="4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Ad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98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91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74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19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  <w:tc>
          <w:tcPr>
            <w:tcW w:w="945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umber of reports</w:t>
            </w:r>
          </w:p>
        </w:tc>
        <w:tc>
          <w:tcPr>
            <w:tcW w:w="56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</w:t>
            </w:r>
          </w:p>
        </w:tc>
        <w:tc>
          <w:tcPr>
            <w:tcW w:w="813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lang w:val="en-US" w:eastAsia="zh-CN"/>
              </w:rPr>
              <w:t>Samples</w:t>
            </w:r>
          </w:p>
        </w:tc>
        <w:tc>
          <w:tcPr>
            <w:tcW w:w="1987" w:type="dxa"/>
            <w:shd w:val="clear" w:color="auto" w:fill="BDD6EE" w:themeFill="accent5" w:themeFillTint="66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eroprevalence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frican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3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5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(0-28)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41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(12-1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astern Mediterranean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0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(21-29)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4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03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(22-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uropean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outh-East Asia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3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81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(34-66)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(52-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the Americas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9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7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(22-63)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5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4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7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 xml:space="preserve">Western Pacific </w:t>
            </w:r>
          </w:p>
        </w:tc>
        <w:tc>
          <w:tcPr>
            <w:tcW w:w="898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591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1</w:t>
            </w:r>
          </w:p>
        </w:tc>
        <w:tc>
          <w:tcPr>
            <w:tcW w:w="74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98</w:t>
            </w:r>
          </w:p>
        </w:tc>
        <w:tc>
          <w:tcPr>
            <w:tcW w:w="1919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(5-56)</w:t>
            </w:r>
          </w:p>
        </w:tc>
        <w:tc>
          <w:tcPr>
            <w:tcW w:w="945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5</w:t>
            </w:r>
          </w:p>
        </w:tc>
        <w:tc>
          <w:tcPr>
            <w:tcW w:w="813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10</w:t>
            </w:r>
          </w:p>
        </w:tc>
        <w:tc>
          <w:tcPr>
            <w:tcW w:w="1987" w:type="dx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(19-61)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  <w:lang w:val="en-US" w:eastAsia="zh-CN"/>
        </w:rPr>
        <w:t>G</w:t>
      </w:r>
      <w:r>
        <w:rPr>
          <w:rFonts w:ascii="Times New Roman" w:hAnsi="Times New Roman" w:cs="Times New Roman"/>
          <w:b/>
        </w:rPr>
        <w:t>: Proportion of DENV inapparent infection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1952"/>
        <w:gridCol w:w="888"/>
        <w:gridCol w:w="1079"/>
        <w:gridCol w:w="3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shd w:val="clear" w:color="auto" w:fill="9CC2E5" w:themeFill="accent5" w:themeFillTint="99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952" w:type="dxa"/>
            <w:shd w:val="clear" w:color="auto" w:fill="9CC2E5" w:themeFill="accent5" w:themeFillTint="99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Number of reports</w:t>
            </w:r>
          </w:p>
        </w:tc>
        <w:tc>
          <w:tcPr>
            <w:tcW w:w="888" w:type="dxa"/>
            <w:shd w:val="clear" w:color="auto" w:fill="9CC2E5" w:themeFill="accent5" w:themeFillTint="99"/>
            <w:noWrap/>
          </w:tcPr>
          <w:p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as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</w:t>
            </w:r>
          </w:p>
        </w:tc>
        <w:tc>
          <w:tcPr>
            <w:tcW w:w="1079" w:type="dxa"/>
            <w:shd w:val="clear" w:color="auto" w:fill="9CC2E5" w:themeFill="accent5" w:themeFillTint="99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samples</w:t>
            </w:r>
          </w:p>
        </w:tc>
        <w:tc>
          <w:tcPr>
            <w:tcW w:w="3243" w:type="dxa"/>
            <w:shd w:val="clear" w:color="auto" w:fill="9CC2E5" w:themeFill="accent5" w:themeFillTint="99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inapparent propo</w:t>
            </w:r>
            <w:r>
              <w:rPr>
                <w:rFonts w:ascii="Times New Roman" w:hAnsi="Times New Roman" w:cs="Times New Roman"/>
                <w:b/>
                <w:bCs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</w:rPr>
              <w:t>tion(%,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African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6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71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8(51-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astern Mediterranean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4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710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9(17-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European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outh-East Asia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193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719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3(89-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he Americas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363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382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(71-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 xml:space="preserve">Western Pacific 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67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49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0(83-9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14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Overall</w:t>
            </w:r>
          </w:p>
        </w:tc>
        <w:tc>
          <w:tcPr>
            <w:tcW w:w="1952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</w:t>
            </w:r>
          </w:p>
        </w:tc>
        <w:tc>
          <w:tcPr>
            <w:tcW w:w="888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803</w:t>
            </w:r>
          </w:p>
        </w:tc>
        <w:tc>
          <w:tcPr>
            <w:tcW w:w="1079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4931</w:t>
            </w:r>
          </w:p>
        </w:tc>
        <w:tc>
          <w:tcPr>
            <w:tcW w:w="3243" w:type="dxa"/>
            <w:noWrap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(72-88)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p>
      <w:pPr>
        <w:jc w:val="center"/>
        <w:rPr>
          <w:rFonts w:hint="eastAsia"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footerReference r:id="rId5" w:type="default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right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sdt>
                <w:sdtPr>
                  <w:id w:val="6975897"/>
                  <w:docPartObj>
                    <w:docPartGallery w:val="autotext"/>
                  </w:docPartObj>
                </w:sdtPr>
                <w:sdtContent>
                  <w:p>
                    <w:pPr>
                      <w:pStyle w:val="3"/>
                      <w:jc w:val="right"/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>
                      <w:rPr>
                        <w:lang w:val="zh-CN"/>
                      </w:rPr>
                      <w:t>1</w:t>
                    </w:r>
                    <w:r>
                      <w:rPr>
                        <w:lang w:val="zh-CN"/>
                      </w:rPr>
                      <w:fldChar w:fldCharType="end"/>
                    </w:r>
                  </w:p>
                </w:sdtContent>
              </w:sdt>
              <w:p/>
            </w:txbxContent>
          </v:textbox>
        </v:shape>
      </w:pict>
    </w:r>
  </w:p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trackRevisions w:val="1"/>
  <w:documentProtection w:enforcement="0"/>
  <w:defaultTabStop w:val="720"/>
  <w:displayHorizontalDrawingGridEvery w:val="1"/>
  <w:displayVerticalDrawingGridEvery w:val="1"/>
  <w:noPunctuationKerning w:val="1"/>
  <w:characterSpacingControl w:val="doNotCompress"/>
  <w:hdrShapeDefaults>
    <o:shapelayout v:ext="edit">
      <o:idmap v:ext="edit" data="3,4"/>
    </o:shapelayout>
  </w:hdrShapeDefaults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735CE8"/>
    <w:rsid w:val="00006F36"/>
    <w:rsid w:val="000355AB"/>
    <w:rsid w:val="00095E00"/>
    <w:rsid w:val="001931D3"/>
    <w:rsid w:val="0019686F"/>
    <w:rsid w:val="001F1110"/>
    <w:rsid w:val="002438DC"/>
    <w:rsid w:val="00285160"/>
    <w:rsid w:val="002873A0"/>
    <w:rsid w:val="002A36E7"/>
    <w:rsid w:val="002E534D"/>
    <w:rsid w:val="002F5FE6"/>
    <w:rsid w:val="003A798F"/>
    <w:rsid w:val="003C4968"/>
    <w:rsid w:val="00473596"/>
    <w:rsid w:val="0049259B"/>
    <w:rsid w:val="0050392D"/>
    <w:rsid w:val="0053734A"/>
    <w:rsid w:val="00547062"/>
    <w:rsid w:val="00557E1A"/>
    <w:rsid w:val="005B7B54"/>
    <w:rsid w:val="005C17CE"/>
    <w:rsid w:val="005F6B00"/>
    <w:rsid w:val="00617E8D"/>
    <w:rsid w:val="00693B19"/>
    <w:rsid w:val="00695D84"/>
    <w:rsid w:val="006D157B"/>
    <w:rsid w:val="00735CE8"/>
    <w:rsid w:val="00767010"/>
    <w:rsid w:val="007F3F7E"/>
    <w:rsid w:val="00831C6E"/>
    <w:rsid w:val="008652E1"/>
    <w:rsid w:val="008A20FD"/>
    <w:rsid w:val="008F1E57"/>
    <w:rsid w:val="00921610"/>
    <w:rsid w:val="0093596E"/>
    <w:rsid w:val="00950C9E"/>
    <w:rsid w:val="00966223"/>
    <w:rsid w:val="009C6C7B"/>
    <w:rsid w:val="00A743AE"/>
    <w:rsid w:val="00AF550E"/>
    <w:rsid w:val="00BC6E86"/>
    <w:rsid w:val="00C12B0F"/>
    <w:rsid w:val="00C359A7"/>
    <w:rsid w:val="00C64B3D"/>
    <w:rsid w:val="00C70061"/>
    <w:rsid w:val="00C7006E"/>
    <w:rsid w:val="00CD3FD7"/>
    <w:rsid w:val="00D5591F"/>
    <w:rsid w:val="00D86AB3"/>
    <w:rsid w:val="00D927A6"/>
    <w:rsid w:val="00D94520"/>
    <w:rsid w:val="00DB2406"/>
    <w:rsid w:val="00DD4FDD"/>
    <w:rsid w:val="00DD540F"/>
    <w:rsid w:val="00E07F85"/>
    <w:rsid w:val="00E150F6"/>
    <w:rsid w:val="00E8699D"/>
    <w:rsid w:val="00F14339"/>
    <w:rsid w:val="00F45D10"/>
    <w:rsid w:val="00FB58CC"/>
    <w:rsid w:val="051E69A6"/>
    <w:rsid w:val="098A1316"/>
    <w:rsid w:val="0A2744E4"/>
    <w:rsid w:val="0D1A40E0"/>
    <w:rsid w:val="0EAA317A"/>
    <w:rsid w:val="106B1D0B"/>
    <w:rsid w:val="1B8A633D"/>
    <w:rsid w:val="1BB62B6D"/>
    <w:rsid w:val="1BD47A9B"/>
    <w:rsid w:val="1CA373E0"/>
    <w:rsid w:val="1D472D58"/>
    <w:rsid w:val="2B733B33"/>
    <w:rsid w:val="31220A42"/>
    <w:rsid w:val="33E5268B"/>
    <w:rsid w:val="37E80E76"/>
    <w:rsid w:val="3B0B4CFA"/>
    <w:rsid w:val="3DFF602A"/>
    <w:rsid w:val="3FEC3AB7"/>
    <w:rsid w:val="423D57D8"/>
    <w:rsid w:val="42482BB5"/>
    <w:rsid w:val="44D6205C"/>
    <w:rsid w:val="451506A6"/>
    <w:rsid w:val="45737E49"/>
    <w:rsid w:val="45985B9B"/>
    <w:rsid w:val="47E1274F"/>
    <w:rsid w:val="4D78732F"/>
    <w:rsid w:val="4F2564E3"/>
    <w:rsid w:val="524B240C"/>
    <w:rsid w:val="53110511"/>
    <w:rsid w:val="534E1560"/>
    <w:rsid w:val="56616B97"/>
    <w:rsid w:val="583031D3"/>
    <w:rsid w:val="5A2B554A"/>
    <w:rsid w:val="5A503EF3"/>
    <w:rsid w:val="5CF0425E"/>
    <w:rsid w:val="62396115"/>
    <w:rsid w:val="64B142A4"/>
    <w:rsid w:val="65B04205"/>
    <w:rsid w:val="65E454FD"/>
    <w:rsid w:val="66323B5B"/>
    <w:rsid w:val="68BA5E81"/>
    <w:rsid w:val="6E784E09"/>
    <w:rsid w:val="6FEF7650"/>
    <w:rsid w:val="710C6BA1"/>
    <w:rsid w:val="7A9C6877"/>
    <w:rsid w:val="7D9F0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1</Pages>
  <Words>1152</Words>
  <Characters>6567</Characters>
  <Lines>54</Lines>
  <Paragraphs>15</Paragraphs>
  <TotalTime>2</TotalTime>
  <ScaleCrop>false</ScaleCrop>
  <LinksUpToDate>false</LinksUpToDate>
  <CharactersWithSpaces>7704</CharactersWithSpaces>
  <Application>WPS Office_11.1.0.104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1T13:00:00Z</dcterms:created>
  <dc:creator>lzh</dc:creator>
  <cp:lastModifiedBy>ASUS</cp:lastModifiedBy>
  <dcterms:modified xsi:type="dcterms:W3CDTF">2021-04-03T03:44:14Z</dcterms:modified>
  <cp:revision>2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46</vt:lpwstr>
  </property>
  <property fmtid="{D5CDD505-2E9C-101B-9397-08002B2CF9AE}" pid="3" name="ICV">
    <vt:lpwstr>2F47792E35324C31BA7D81E34ED4CC47</vt:lpwstr>
  </property>
</Properties>
</file>